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28E4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26A2917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AA1791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B740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3742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F34C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CECB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EC46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668FE2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AE25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F075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E4B2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A202E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56C05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1DDB0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98F3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E9F6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B5EA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9D8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E293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39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DF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ACD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13BD7" w14:textId="00C769E4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158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D9AA6" w14:textId="6C20B9FF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C5722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884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EBE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78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29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7B2B9" w14:textId="00022452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02D50" w14:textId="62EAE7D5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F2AC7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7A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A0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54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E66C2" w14:textId="7E5650AC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91D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0989" w14:textId="7F773597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14:paraId="023295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187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E153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7F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BE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22A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18C56" w14:textId="55E79425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19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23327" w14:textId="38D99EF2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8</w:t>
            </w:r>
          </w:p>
        </w:tc>
      </w:tr>
      <w:tr w:rsidR="0068643A" w:rsidRPr="00FD6E06" w14:paraId="4D8783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2E6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66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EF9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66AAE" w14:textId="708440E0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784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2327C" w14:textId="20D5A330" w:rsidR="0068643A" w:rsidRPr="00FD6E06" w:rsidRDefault="00197C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6</w:t>
            </w:r>
          </w:p>
        </w:tc>
      </w:tr>
      <w:tr w:rsidR="0068643A" w:rsidRPr="00FD6E06" w14:paraId="606C7B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39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11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0E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D5F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93CA3" w14:textId="59DA216C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FAC7" w14:textId="7B2B0635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26D09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0D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9F9F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E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B3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B1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3477" w14:textId="0FA28DAD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B9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B288D" w14:textId="29A9B990" w:rsidR="0068643A" w:rsidRPr="006F5779" w:rsidRDefault="006F57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57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19</w:t>
            </w:r>
          </w:p>
        </w:tc>
      </w:tr>
      <w:tr w:rsidR="0068643A" w:rsidRPr="00FD6E06" w14:paraId="68645E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53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9C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6D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6F7D5" w14:textId="192FA6D1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E7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7DF76" w14:textId="466CEE09" w:rsidR="0068643A" w:rsidRPr="006F5779" w:rsidRDefault="006F57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57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19</w:t>
            </w:r>
          </w:p>
        </w:tc>
      </w:tr>
      <w:tr w:rsidR="0068643A" w:rsidRPr="00FD6E06" w14:paraId="346090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69D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41A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8B4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E0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67E65" w14:textId="0FEB3326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BC0CE" w14:textId="5B8C898B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7E8F13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832E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6B30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F7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CA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B8D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94B6D" w14:textId="22B05127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F5E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CCC6D" w14:textId="428E6555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48</w:t>
            </w:r>
          </w:p>
        </w:tc>
      </w:tr>
      <w:tr w:rsidR="0068643A" w:rsidRPr="00FD6E06" w14:paraId="673265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4C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C62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0C33" w14:textId="77777777" w:rsidR="00BB4AE3" w:rsidRPr="006A28E5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97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59C70A" w14:textId="77777777" w:rsidR="00BB4AE3" w:rsidRPr="006A28E5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57B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3AEE2" w14:textId="2D975061" w:rsidR="0068643A" w:rsidRPr="00FD6E06" w:rsidRDefault="002C75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91B20" w14:textId="31243954" w:rsidR="0068643A" w:rsidRPr="00FD6E06" w:rsidRDefault="002C75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664DC6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7764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FC4D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E1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C60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FF1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0F998" w14:textId="3A61245B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40F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97AE4" w14:textId="781C05FC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91</w:t>
            </w:r>
          </w:p>
        </w:tc>
      </w:tr>
      <w:tr w:rsidR="0068643A" w:rsidRPr="00FD6E06" w14:paraId="0925FF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9D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DC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27C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67B8B" w14:textId="44EFF76F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E75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E537E" w14:textId="5FC7D164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8</w:t>
            </w:r>
          </w:p>
        </w:tc>
      </w:tr>
      <w:tr w:rsidR="0068643A" w:rsidRPr="00FD6E06" w14:paraId="6C1CF3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00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00C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D3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384F" w14:textId="6E987A39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0EE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07533" w14:textId="1C761F6C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8</w:t>
            </w:r>
          </w:p>
        </w:tc>
      </w:tr>
      <w:tr w:rsidR="00BB4AE3" w:rsidRPr="00FD6E06" w14:paraId="5D1482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A3F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54F3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F58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1F1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6AEFF" w14:textId="77777777" w:rsidR="0068643A" w:rsidRPr="00F97AA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E732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4376A" w14:textId="78822395" w:rsidR="0068643A" w:rsidRPr="00FD6E06" w:rsidRDefault="00E732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EC1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4D0A4" w14:textId="5BA7C4D3" w:rsidR="0068643A" w:rsidRPr="00FD6E06" w:rsidRDefault="00E732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5</w:t>
            </w:r>
          </w:p>
        </w:tc>
      </w:tr>
      <w:tr w:rsidR="0068643A" w:rsidRPr="00FD6E06" w14:paraId="6915A4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3D5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44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DE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7A9A7" w14:textId="59EE0BC5" w:rsidR="0068643A" w:rsidRPr="00FD6E06" w:rsidRDefault="004E6C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43A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9516D" w14:textId="6E45FD72" w:rsidR="0068643A" w:rsidRPr="00FD6E06" w:rsidRDefault="004E6C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5</w:t>
            </w:r>
          </w:p>
        </w:tc>
      </w:tr>
      <w:tr w:rsidR="0068643A" w:rsidRPr="00FD6E06" w14:paraId="2B89D9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D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953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64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41A9F" w14:textId="61B65C21" w:rsidR="0068643A" w:rsidRPr="00FD6E06" w:rsidRDefault="005F68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DFF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69FB5" w14:textId="77D1A24B" w:rsidR="0068643A" w:rsidRPr="00FD6E06" w:rsidRDefault="005F68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4</w:t>
            </w:r>
          </w:p>
        </w:tc>
      </w:tr>
      <w:tr w:rsidR="0068643A" w:rsidRPr="00FD6E06" w14:paraId="2407B0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4B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F8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B62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7CCB1" w14:textId="5A274641" w:rsidR="0068643A" w:rsidRPr="00FD6E06" w:rsidRDefault="006868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461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0714E" w14:textId="43C1F13F" w:rsidR="0068643A" w:rsidRPr="00FD6E06" w:rsidRDefault="006868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6</w:t>
            </w:r>
          </w:p>
        </w:tc>
      </w:tr>
      <w:tr w:rsidR="0068643A" w:rsidRPr="00FD6E06" w14:paraId="130167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AFF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4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73C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6304F" w14:textId="158754FE" w:rsidR="0068643A" w:rsidRPr="00FD6E06" w:rsidRDefault="00F51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80B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8E3A1" w14:textId="3197023E" w:rsidR="0068643A" w:rsidRPr="00FD6E06" w:rsidRDefault="008F7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1</w:t>
            </w:r>
          </w:p>
        </w:tc>
      </w:tr>
      <w:tr w:rsidR="0068643A" w:rsidRPr="00FD6E06" w14:paraId="1001E8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CE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55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D0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6AF1" w14:textId="4E1924FC" w:rsidR="0068643A" w:rsidRPr="00FD6E06" w:rsidRDefault="0040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F53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10538" w14:textId="19563C30" w:rsidR="0068643A" w:rsidRPr="00FD6E06" w:rsidRDefault="00E865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52</w:t>
            </w:r>
          </w:p>
        </w:tc>
      </w:tr>
      <w:tr w:rsidR="00BB4AE3" w:rsidRPr="00FD6E06" w14:paraId="093EE8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C52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19E4C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6F6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AD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12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AE3D4" w14:textId="67951A73" w:rsidR="0068643A" w:rsidRPr="00FD6E06" w:rsidRDefault="00FD6B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31E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7601" w14:textId="2FD2EBE1" w:rsidR="0068643A" w:rsidRPr="00FD6E06" w:rsidRDefault="00FD6B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7</w:t>
            </w:r>
          </w:p>
        </w:tc>
      </w:tr>
      <w:tr w:rsidR="0068643A" w:rsidRPr="00FD6E06" w14:paraId="2B19A5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B374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3AD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52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FFBD3" w14:textId="13F331B4" w:rsidR="0068643A" w:rsidRPr="00FD6E06" w:rsidRDefault="00FD6B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CB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04BD2" w14:textId="5FD2445F" w:rsidR="0068643A" w:rsidRPr="00FD6E06" w:rsidRDefault="00E932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3</w:t>
            </w:r>
          </w:p>
        </w:tc>
      </w:tr>
      <w:tr w:rsidR="0068643A" w:rsidRPr="00FD6E06" w14:paraId="19B0B1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E0E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8C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399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429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BE909" w14:textId="1C9C52C5" w:rsidR="0068643A" w:rsidRPr="00FD6E06" w:rsidRDefault="009E28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7F077" w14:textId="5E415D39" w:rsidR="0068643A" w:rsidRPr="00FD6E06" w:rsidRDefault="0040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A9374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2555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02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6C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E8785" w14:textId="7154AEBD" w:rsidR="0068643A" w:rsidRPr="00FD6E06" w:rsidRDefault="00E932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1D5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EF395" w14:textId="4EBAB2C5" w:rsidR="0068643A" w:rsidRPr="00FD6E06" w:rsidRDefault="0040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7</w:t>
            </w:r>
          </w:p>
        </w:tc>
      </w:tr>
      <w:tr w:rsidR="0068643A" w:rsidRPr="00FD6E06" w14:paraId="3E848C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E61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E58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D22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E2B79" w14:textId="69AB0912" w:rsidR="0068643A" w:rsidRPr="00FD6E06" w:rsidRDefault="004068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6C188" w14:textId="3F25333A" w:rsidR="0068643A" w:rsidRPr="00FD6E06" w:rsidRDefault="004068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B72EB" w14:textId="72B634C8" w:rsidR="0068643A" w:rsidRPr="00FD6E06" w:rsidRDefault="004068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8</w:t>
            </w:r>
          </w:p>
        </w:tc>
      </w:tr>
      <w:tr w:rsidR="0068643A" w:rsidRPr="00FD6E06" w14:paraId="58F8FC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F9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3B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327F" w14:textId="77777777" w:rsidR="0068643A" w:rsidRPr="000A408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87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1F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97C17">
              <w:rPr>
                <w:sz w:val="24"/>
                <w:szCs w:val="24"/>
              </w:rPr>
            </w:r>
            <w:r w:rsidR="00197C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80D62" w14:textId="1C0C53A1" w:rsidR="0068643A" w:rsidRPr="00FD6E06" w:rsidRDefault="00C87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65434" w14:textId="1FF100E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2EB2CA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3A394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38734A5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3EC2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2CB7F6D" wp14:editId="03E47A6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3666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1F639E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27964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BD515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34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29AA"/>
    <w:rsid w:val="000A4086"/>
    <w:rsid w:val="00197C17"/>
    <w:rsid w:val="001E4CA1"/>
    <w:rsid w:val="002253F7"/>
    <w:rsid w:val="002C75CC"/>
    <w:rsid w:val="0034451A"/>
    <w:rsid w:val="00402B44"/>
    <w:rsid w:val="004068E0"/>
    <w:rsid w:val="004E6C83"/>
    <w:rsid w:val="005F68C4"/>
    <w:rsid w:val="00664936"/>
    <w:rsid w:val="0068643A"/>
    <w:rsid w:val="006868DF"/>
    <w:rsid w:val="006A28E5"/>
    <w:rsid w:val="006F5779"/>
    <w:rsid w:val="00750A0E"/>
    <w:rsid w:val="007924AC"/>
    <w:rsid w:val="008F7DD3"/>
    <w:rsid w:val="009B20D2"/>
    <w:rsid w:val="009E2874"/>
    <w:rsid w:val="00A0782F"/>
    <w:rsid w:val="00B567D4"/>
    <w:rsid w:val="00BB4AE3"/>
    <w:rsid w:val="00C87D02"/>
    <w:rsid w:val="00CA6DD4"/>
    <w:rsid w:val="00E10ECC"/>
    <w:rsid w:val="00E314B9"/>
    <w:rsid w:val="00E73289"/>
    <w:rsid w:val="00E86513"/>
    <w:rsid w:val="00E93246"/>
    <w:rsid w:val="00EE17D5"/>
    <w:rsid w:val="00F51013"/>
    <w:rsid w:val="00F901FE"/>
    <w:rsid w:val="00F97AAF"/>
    <w:rsid w:val="00FD6BE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F206E89"/>
  <w15:docId w15:val="{E7D0A0BF-A27B-4C9A-98B9-9CE71004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A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3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dgh Connery</cp:lastModifiedBy>
  <cp:revision>22</cp:revision>
  <dcterms:created xsi:type="dcterms:W3CDTF">2024-08-22T05:06:00Z</dcterms:created>
  <dcterms:modified xsi:type="dcterms:W3CDTF">2024-08-23T00:19:00Z</dcterms:modified>
</cp:coreProperties>
</file>